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6876" w:rsidRPr="002023D3" w:rsidRDefault="00241641" w:rsidP="002023D3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 S</w:t>
      </w:r>
      <w:r w:rsidR="0031530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917B7B" w:rsidRPr="002023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Mediation analyses</w:t>
      </w:r>
    </w:p>
    <w:p w:rsidR="00917B7B" w:rsidRPr="002023D3" w:rsidRDefault="00917B7B" w:rsidP="002023D3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17B7B" w:rsidRPr="002023D3" w:rsidRDefault="00917B7B" w:rsidP="002023D3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023D3">
        <w:rPr>
          <w:rFonts w:ascii="Times New Roman" w:hAnsi="Times New Roman" w:cs="Times New Roman"/>
          <w:b/>
          <w:sz w:val="24"/>
          <w:szCs w:val="24"/>
          <w:lang w:val="en-US"/>
        </w:rPr>
        <w:t>Method</w:t>
      </w:r>
    </w:p>
    <w:p w:rsidR="00917B7B" w:rsidRPr="002023D3" w:rsidRDefault="00917B7B" w:rsidP="002023D3">
      <w:pPr>
        <w:pStyle w:val="NoSpacing"/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2023D3">
        <w:rPr>
          <w:rFonts w:ascii="Times New Roman" w:hAnsi="Times New Roman" w:cs="Times New Roman"/>
          <w:sz w:val="24"/>
          <w:szCs w:val="24"/>
          <w:lang w:val="en-US"/>
        </w:rPr>
        <w:t>A post-hoc analyses was performed to assess the role of the weight of fibroids removed as a possible mediating variable for the relation between pre-treatment to which patient was randomized and blood loss. The product of coefficients approach as implemented in M-plus version 7 was used to decompose the total effect of pre-treatment on blood loss in a direct and indirect effect.</w:t>
      </w:r>
    </w:p>
    <w:p w:rsidR="0031558F" w:rsidRPr="002023D3" w:rsidRDefault="0031558F" w:rsidP="002023D3">
      <w:pPr>
        <w:pStyle w:val="NoSpacing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917B7B" w:rsidRPr="002023D3" w:rsidRDefault="00917B7B" w:rsidP="002023D3">
      <w:pPr>
        <w:pStyle w:val="NoSpacing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2023D3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Result</w:t>
      </w:r>
    </w:p>
    <w:p w:rsidR="00917B7B" w:rsidRPr="002023D3" w:rsidRDefault="00917B7B" w:rsidP="002023D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023D3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g</w:t>
      </w:r>
      <w:r w:rsidRPr="002023D3">
        <w:rPr>
          <w:rFonts w:ascii="Times New Roman" w:hAnsi="Times New Roman" w:cs="Times New Roman"/>
          <w:sz w:val="24"/>
          <w:szCs w:val="24"/>
          <w:lang w:val="en-US"/>
        </w:rPr>
        <w:t>eometric mean (GM) of intra-operative blood loss was found to be 2.41 (95% CI 1.18 to 1.83) times higher after pre-treatment with ulipristal acetate when compared to GnRHa. A post-hoc mediation analysis showed that this effect could be partly expla</w:t>
      </w:r>
      <w:bookmarkStart w:id="0" w:name="_GoBack"/>
      <w:bookmarkEnd w:id="0"/>
      <w:r w:rsidRPr="002023D3">
        <w:rPr>
          <w:rFonts w:ascii="Times New Roman" w:hAnsi="Times New Roman" w:cs="Times New Roman"/>
          <w:sz w:val="24"/>
          <w:szCs w:val="24"/>
          <w:lang w:val="en-US"/>
        </w:rPr>
        <w:t>ined by an indirect effect of pre-treatment on blood loss via weight of fibroid (ratio of GM: 1.53, 95% CI 1.07 to 2.17; p = 0.018). The direct effect that together with this indirect effect makes up the total effect was not significant (ratio of GM: 1.58, 95% CI 0.92 to 2.69; p=0.093). Other possible intermediates such as vascularity were not recorded in all patients.</w:t>
      </w:r>
    </w:p>
    <w:sectPr w:rsidR="00917B7B" w:rsidRPr="002023D3" w:rsidSect="0089424A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917B7B"/>
    <w:rsid w:val="002023D3"/>
    <w:rsid w:val="00241641"/>
    <w:rsid w:val="00315309"/>
    <w:rsid w:val="0031558F"/>
    <w:rsid w:val="00375239"/>
    <w:rsid w:val="004F1359"/>
    <w:rsid w:val="00550A69"/>
    <w:rsid w:val="007E15E3"/>
    <w:rsid w:val="0089424A"/>
    <w:rsid w:val="0090136F"/>
    <w:rsid w:val="00901828"/>
    <w:rsid w:val="00917B7B"/>
    <w:rsid w:val="0095600E"/>
    <w:rsid w:val="00BC56A6"/>
    <w:rsid w:val="00D564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3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17B7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942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917B7B"/>
    <w:pPr>
      <w:spacing w:after="0" w:line="240" w:lineRule="auto"/>
    </w:pPr>
  </w:style>
  <w:style w:type="character" w:styleId="Radnummer">
    <w:name w:val="line number"/>
    <w:basedOn w:val="Standardstycketeckensnitt"/>
    <w:uiPriority w:val="99"/>
    <w:semiHidden/>
    <w:unhideWhenUsed/>
    <w:rsid w:val="0089424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1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iano, Inge de</dc:creator>
  <cp:lastModifiedBy>0011476</cp:lastModifiedBy>
  <cp:revision>3</cp:revision>
  <dcterms:created xsi:type="dcterms:W3CDTF">2019-08-19T09:29:00Z</dcterms:created>
  <dcterms:modified xsi:type="dcterms:W3CDTF">2019-08-21T05:27:00Z</dcterms:modified>
</cp:coreProperties>
</file>